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2520"/>
        <w:gridCol w:w="2520"/>
      </w:tblGrid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tibod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 Type/Treatmen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tal Mapped Reads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3K4me3 (Abcam ab8580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PM not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,885,937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3K4me3 (Abcam ab8580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PM +KLA 1h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,344,002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3K4me3 (Abcam ab8580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MDM not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,263,668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3K4me3 (Abcam ab8580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MDM +KLA 1h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,391,671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H3K9/14ac (Millipore 06-599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PM not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,910,372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H3K9/14ac (Millipore 06-599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PM +KLA 1h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,388,492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4K5ac (Millipore 07-327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PM not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,566,721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4K5ac (Millipore 07-327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PM +KLA 1h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,249,884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4K8ac (Millipore 07-328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PM not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,134,962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4K8ac (Millipore 07-328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PM +KLA 1h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,539,816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4K12ac (Millipore 07-595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PM not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,595,859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4K12ac (Millipore 07-595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PM +KLA 1h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,877,648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NA Polymerase II (Santa Cruz sc-899 X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PM not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,505,191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NA Polymerase II (Santa Cruz sc-899 X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PM +KLA 1h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,488,397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BP (Santa Cruz sc-204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W264.7 not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,443,639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tal RNA-Seq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PM not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,295,771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tal RNA-Seq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PM +KLA 1h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,357,126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RO-Seq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PM not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,610,623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RO-Seq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PM +KLA 1h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,241,95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0T21:37:00Z</dcterms:created>
  <dc:creator>Chris Benner</dc:creator>
  <dc:description/>
  <cp:keywords/>
  <dc:language>en-US</dc:language>
  <cp:lastModifiedBy>Christopher Benner</cp:lastModifiedBy>
  <dcterms:modified xsi:type="dcterms:W3CDTF">2011-10-20T18:04:00Z</dcterms:modified>
  <cp:revision>2</cp:revision>
  <dc:subject/>
  <dc:title>Antibody</dc:title>
</cp:coreProperties>
</file>